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6FF88" w14:textId="77777777" w:rsidR="00584CF2" w:rsidRPr="00D70A10" w:rsidRDefault="007719AA" w:rsidP="00584CF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5</w:t>
      </w:r>
      <w:r w:rsidRPr="000E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076ADE" w:rsidRPr="00D70A1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84CF2" w:rsidRPr="00D70A1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85C9D" w:rsidRPr="00D70A10">
        <w:rPr>
          <w:rFonts w:ascii="Times New Roman" w:hAnsi="Times New Roman" w:cs="Times New Roman"/>
          <w:b/>
          <w:sz w:val="20"/>
          <w:szCs w:val="20"/>
        </w:rPr>
        <w:t>Matrix of significant F</w:t>
      </w:r>
      <w:r w:rsidR="00785C9D" w:rsidRPr="00627B08">
        <w:rPr>
          <w:rFonts w:ascii="Times New Roman" w:hAnsi="Times New Roman" w:cs="Times New Roman"/>
          <w:b/>
          <w:sz w:val="20"/>
          <w:szCs w:val="20"/>
          <w:vertAlign w:val="subscript"/>
        </w:rPr>
        <w:t>ST</w:t>
      </w:r>
      <w:r w:rsidR="00785C9D"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     </w:t>
      </w:r>
      <w:r w:rsidR="00785C9D">
        <w:rPr>
          <w:rFonts w:ascii="Times New Roman" w:hAnsi="Times New Roman" w:cs="Times New Roman"/>
          <w:b/>
          <w:sz w:val="20"/>
          <w:szCs w:val="20"/>
        </w:rPr>
        <w:t>p-</w:t>
      </w:r>
      <w:r w:rsidR="00785C9D" w:rsidRPr="00D70A10">
        <w:rPr>
          <w:rFonts w:ascii="Times New Roman" w:hAnsi="Times New Roman" w:cs="Times New Roman"/>
          <w:b/>
          <w:sz w:val="20"/>
          <w:szCs w:val="20"/>
        </w:rPr>
        <w:t>values</w:t>
      </w:r>
      <w:r w:rsidR="00785C9D">
        <w:rPr>
          <w:rFonts w:ascii="Times New Roman" w:hAnsi="Times New Roman" w:cs="Times New Roman"/>
          <w:b/>
          <w:sz w:val="20"/>
          <w:szCs w:val="20"/>
        </w:rPr>
        <w:t>.</w:t>
      </w:r>
      <w:r w:rsidR="00785C9D" w:rsidRPr="00D70A1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84CF2" w:rsidRPr="00D70A10">
        <w:rPr>
          <w:rFonts w:ascii="Times New Roman" w:hAnsi="Times New Roman" w:cs="Times New Roman"/>
          <w:b/>
          <w:sz w:val="20"/>
          <w:szCs w:val="20"/>
        </w:rPr>
        <w:t>Pairwise F</w:t>
      </w:r>
      <w:r w:rsidR="00584CF2" w:rsidRPr="00D70A10">
        <w:rPr>
          <w:rFonts w:ascii="Times New Roman" w:hAnsi="Times New Roman" w:cs="Times New Roman"/>
          <w:b/>
          <w:sz w:val="20"/>
          <w:szCs w:val="20"/>
          <w:vertAlign w:val="subscript"/>
        </w:rPr>
        <w:t>ST</w:t>
      </w:r>
      <w:r w:rsidR="00584CF2" w:rsidRPr="00D70A10">
        <w:rPr>
          <w:rFonts w:ascii="Times New Roman" w:hAnsi="Times New Roman" w:cs="Times New Roman"/>
          <w:b/>
          <w:sz w:val="20"/>
          <w:szCs w:val="20"/>
        </w:rPr>
        <w:t xml:space="preserve"> values among nine </w:t>
      </w:r>
      <w:r w:rsidR="00584CF2" w:rsidRPr="00D70A10">
        <w:rPr>
          <w:rFonts w:ascii="Times New Roman" w:hAnsi="Times New Roman" w:cs="Times New Roman"/>
          <w:b/>
          <w:i/>
          <w:sz w:val="20"/>
          <w:szCs w:val="20"/>
        </w:rPr>
        <w:t xml:space="preserve">Gff </w:t>
      </w:r>
      <w:r w:rsidR="00584CF2" w:rsidRPr="00D70A10">
        <w:rPr>
          <w:rFonts w:ascii="Times New Roman" w:hAnsi="Times New Roman" w:cs="Times New Roman"/>
          <w:b/>
          <w:sz w:val="20"/>
          <w:szCs w:val="20"/>
        </w:rPr>
        <w:t>subpopulations from three population groups in Congo Brazzaville. Values written in bold represent significant pairwise differentiation (</w:t>
      </w:r>
      <w:r w:rsidR="00584CF2" w:rsidRPr="00D70A10">
        <w:rPr>
          <w:rFonts w:ascii="Times New Roman" w:hAnsi="Times New Roman" w:cs="Times New Roman"/>
          <w:b/>
          <w:i/>
          <w:sz w:val="20"/>
          <w:szCs w:val="20"/>
        </w:rPr>
        <w:t xml:space="preserve">p &lt; </w:t>
      </w:r>
      <w:r w:rsidR="00775BB2" w:rsidRPr="00D70A10">
        <w:rPr>
          <w:rFonts w:ascii="Times New Roman" w:hAnsi="Times New Roman" w:cs="Times New Roman"/>
          <w:b/>
          <w:sz w:val="20"/>
          <w:szCs w:val="20"/>
        </w:rPr>
        <w:t>0</w:t>
      </w:r>
      <w:r w:rsidR="00775BB2">
        <w:rPr>
          <w:rFonts w:ascii="Times New Roman" w:hAnsi="Times New Roman" w:cs="Times New Roman"/>
          <w:b/>
          <w:sz w:val="20"/>
          <w:szCs w:val="20"/>
        </w:rPr>
        <w:t>.05)</w:t>
      </w:r>
      <w:r w:rsidR="00785C9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E64A89" w:rsidRPr="00D70A10">
        <w:rPr>
          <w:rFonts w:ascii="Times New Roman" w:hAnsi="Times New Roman" w:cs="Times New Roman"/>
          <w:b/>
          <w:sz w:val="20"/>
          <w:szCs w:val="20"/>
        </w:rPr>
        <w:t xml:space="preserve"> Significance Level=</w:t>
      </w:r>
      <w:r w:rsidR="00676FAE" w:rsidRPr="00D70A10">
        <w:rPr>
          <w:rFonts w:ascii="Times New Roman" w:hAnsi="Times New Roman" w:cs="Times New Roman"/>
          <w:b/>
          <w:sz w:val="20"/>
          <w:szCs w:val="20"/>
        </w:rPr>
        <w:t>0.05</w:t>
      </w:r>
      <w:r w:rsidR="00775BB2">
        <w:rPr>
          <w:rFonts w:ascii="Times New Roman" w:hAnsi="Times New Roman" w:cs="Times New Roman"/>
          <w:b/>
          <w:sz w:val="20"/>
          <w:szCs w:val="20"/>
        </w:rPr>
        <w:t xml:space="preserve"> in bold.</w:t>
      </w:r>
    </w:p>
    <w:tbl>
      <w:tblPr>
        <w:tblStyle w:val="TableGrid"/>
        <w:tblW w:w="5420" w:type="pct"/>
        <w:tblInd w:w="-455" w:type="dxa"/>
        <w:tblLayout w:type="fixed"/>
        <w:tblLook w:val="04A0" w:firstRow="1" w:lastRow="0" w:firstColumn="1" w:lastColumn="0" w:noHBand="0" w:noVBand="1"/>
      </w:tblPr>
      <w:tblGrid>
        <w:gridCol w:w="1149"/>
        <w:gridCol w:w="1661"/>
        <w:gridCol w:w="1411"/>
        <w:gridCol w:w="1526"/>
        <w:gridCol w:w="1787"/>
        <w:gridCol w:w="1534"/>
        <w:gridCol w:w="1278"/>
        <w:gridCol w:w="1276"/>
        <w:gridCol w:w="1278"/>
        <w:gridCol w:w="1149"/>
      </w:tblGrid>
      <w:tr w:rsidR="00785C9D" w:rsidRPr="00E64A89" w14:paraId="68DD322E" w14:textId="77777777" w:rsidTr="00785C9D">
        <w:trPr>
          <w:trHeight w:val="94"/>
        </w:trPr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</w:tcPr>
          <w:p w14:paraId="0925C1A0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</w:tcPr>
          <w:p w14:paraId="0881D9F7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b/>
                <w:sz w:val="14"/>
                <w:szCs w:val="14"/>
              </w:rPr>
              <w:t>BEMB_1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78938D1A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b/>
                <w:sz w:val="14"/>
                <w:szCs w:val="14"/>
              </w:rPr>
              <w:t>BEMB_2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</w:tcPr>
          <w:p w14:paraId="4F991D60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b/>
                <w:sz w:val="14"/>
                <w:szCs w:val="14"/>
              </w:rPr>
              <w:t>BEMB_3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</w:tcPr>
          <w:p w14:paraId="4008BA53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b/>
                <w:sz w:val="14"/>
                <w:szCs w:val="14"/>
              </w:rPr>
              <w:t>TLG_1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</w:tcPr>
          <w:p w14:paraId="29E0E2D0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b/>
                <w:sz w:val="14"/>
                <w:szCs w:val="14"/>
              </w:rPr>
              <w:t>TLG2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336A052D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b/>
                <w:sz w:val="14"/>
                <w:szCs w:val="14"/>
              </w:rPr>
              <w:t>TLG 3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</w:tcPr>
          <w:p w14:paraId="0555715C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b/>
                <w:sz w:val="14"/>
                <w:szCs w:val="14"/>
              </w:rPr>
              <w:t>BMSA_1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39EA7A03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b/>
                <w:sz w:val="14"/>
                <w:szCs w:val="14"/>
              </w:rPr>
              <w:t>BMSA_2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</w:tcPr>
          <w:p w14:paraId="7357A9A4" w14:textId="77777777" w:rsidR="00584CF2" w:rsidRDefault="00584CF2" w:rsidP="009F4E6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64A89">
              <w:rPr>
                <w:rFonts w:ascii="Times New Roman" w:hAnsi="Times New Roman" w:cs="Times New Roman"/>
                <w:b/>
                <w:sz w:val="14"/>
                <w:szCs w:val="14"/>
              </w:rPr>
              <w:t>BMSA_3</w:t>
            </w:r>
          </w:p>
          <w:p w14:paraId="0513EFA5" w14:textId="77777777" w:rsidR="00785C9D" w:rsidRPr="00E64A89" w:rsidRDefault="00785C9D" w:rsidP="009F4E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85C9D" w:rsidRPr="00E64A89" w14:paraId="3F2A8989" w14:textId="77777777" w:rsidTr="00785C9D">
        <w:trPr>
          <w:trHeight w:val="256"/>
        </w:trPr>
        <w:tc>
          <w:tcPr>
            <w:tcW w:w="409" w:type="pct"/>
            <w:tcBorders>
              <w:left w:val="nil"/>
              <w:bottom w:val="nil"/>
              <w:right w:val="nil"/>
            </w:tcBorders>
          </w:tcPr>
          <w:p w14:paraId="08DAF31E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b/>
                <w:sz w:val="14"/>
                <w:szCs w:val="14"/>
              </w:rPr>
              <w:t>BEMB_1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52AD88A9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</w:tcPr>
          <w:p w14:paraId="66608F2A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</w:tcPr>
          <w:p w14:paraId="21611AF2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</w:tcPr>
          <w:p w14:paraId="255383D7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</w:tcPr>
          <w:p w14:paraId="0FF5A55A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</w:tcPr>
          <w:p w14:paraId="5DD523CB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</w:tcPr>
          <w:p w14:paraId="54CB0221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</w:tcPr>
          <w:p w14:paraId="0B1D8E99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</w:tcPr>
          <w:p w14:paraId="07F4388F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5C9D" w:rsidRPr="00E64A89" w14:paraId="424FF54D" w14:textId="77777777" w:rsidTr="00785C9D">
        <w:trPr>
          <w:trHeight w:val="399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DEB2077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b/>
                <w:sz w:val="14"/>
                <w:szCs w:val="14"/>
              </w:rPr>
              <w:t>BEMB_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0494AF3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 xml:space="preserve">-0.01826 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6CD1E53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6112C04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BD29BCE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9AFD52D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991E0AF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C658266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D486150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CCA273D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5C9D" w:rsidRPr="00E64A89" w14:paraId="50796D48" w14:textId="77777777" w:rsidTr="00785C9D">
        <w:trPr>
          <w:trHeight w:val="39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10824FE9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b/>
                <w:sz w:val="14"/>
                <w:szCs w:val="14"/>
              </w:rPr>
              <w:t>BEMB_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2405550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 xml:space="preserve">-0.01151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915DCB1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 xml:space="preserve">-0.01502  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6C04B3E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A13544D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295F274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D8315DF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8EADBA9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4F9BF75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C32B5E8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5C9D" w:rsidRPr="00E64A89" w14:paraId="2786E789" w14:textId="77777777" w:rsidTr="00785C9D">
        <w:trPr>
          <w:trHeight w:val="26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D62417D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TLG_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D774C8D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46 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4C08588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53  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8CF70BF" w14:textId="77777777" w:rsidR="00584CF2" w:rsidRPr="00D70A10" w:rsidRDefault="00584CF2" w:rsidP="009F4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>0.059</w:t>
            </w:r>
            <w:r w:rsidRPr="00D70A10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9252E05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2635F78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9523690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2042674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443F873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E9F121E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5C9D" w:rsidRPr="00E64A89" w14:paraId="0FCD09C6" w14:textId="77777777" w:rsidTr="00785C9D">
        <w:trPr>
          <w:trHeight w:val="39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7D6D360D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TLG_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1BF9545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138 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DCE5E59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153 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1062D7C" w14:textId="77777777" w:rsidR="00584CF2" w:rsidRPr="00D70A10" w:rsidRDefault="00584CF2" w:rsidP="009F4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>0.192</w:t>
            </w:r>
            <w:r w:rsidRPr="00D70A1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50BCDE2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 xml:space="preserve">-0.00795  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0E616CA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6052C5C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F838B42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482218A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6F4D9EAB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5C9D" w:rsidRPr="00E64A89" w14:paraId="4319C688" w14:textId="77777777" w:rsidTr="00785C9D">
        <w:trPr>
          <w:trHeight w:val="26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7FCA9F3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TLG_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310B1E2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 xml:space="preserve">0.01434 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2850670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36  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454E0A2" w14:textId="77777777" w:rsidR="00584CF2" w:rsidRPr="00D70A10" w:rsidRDefault="00584CF2" w:rsidP="009F4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>0.063</w:t>
            </w:r>
            <w:r w:rsidRPr="00D70A10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73AA10E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 xml:space="preserve">0.00946  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F41A02E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 xml:space="preserve">0.03168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3AAD58F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BCFA86A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87CBFB4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4D32405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5C9D" w:rsidRPr="00E64A89" w14:paraId="25B8C8DC" w14:textId="77777777" w:rsidTr="00785C9D">
        <w:trPr>
          <w:trHeight w:val="26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EE22CC4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BMSA_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5DC417B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237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DC8E332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257  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EC0FB5D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286  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C77DE8C" w14:textId="77777777" w:rsidR="00584CF2" w:rsidRPr="00D70A10" w:rsidRDefault="00584CF2" w:rsidP="009F4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>0.048</w:t>
            </w:r>
            <w:r w:rsidRPr="00D70A10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DA190CD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123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A3CF0B3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 xml:space="preserve">0.15242  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EEACFE8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136B8B2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1B584E19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5C9D" w:rsidRPr="00E64A89" w14:paraId="7985624F" w14:textId="77777777" w:rsidTr="00785C9D">
        <w:trPr>
          <w:trHeight w:val="26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CFE671B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BMSA_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6C63FB8" w14:textId="77777777" w:rsidR="00584CF2" w:rsidRPr="00D70A10" w:rsidRDefault="00584CF2" w:rsidP="009F4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>0.076</w:t>
            </w:r>
            <w:r w:rsidRPr="00D70A10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E871F33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84  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0C4F1EC" w14:textId="77777777" w:rsidR="00584CF2" w:rsidRPr="00D70A10" w:rsidRDefault="00584CF2" w:rsidP="009F4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>0.094</w:t>
            </w:r>
            <w:r w:rsidRPr="00D70A10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E81B118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1  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073AEB4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37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101DFB8" w14:textId="77777777" w:rsidR="00584CF2" w:rsidRPr="00D70A10" w:rsidRDefault="00584CF2" w:rsidP="009F4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>0.045</w:t>
            </w:r>
            <w:r w:rsidRPr="00D70A10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FF075C0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 xml:space="preserve">0.00934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6E233C5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6EE8F17E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5C9D" w:rsidRPr="00E64A89" w14:paraId="09E25B5B" w14:textId="77777777" w:rsidTr="00785C9D">
        <w:trPr>
          <w:trHeight w:val="393"/>
        </w:trPr>
        <w:tc>
          <w:tcPr>
            <w:tcW w:w="409" w:type="pct"/>
            <w:tcBorders>
              <w:top w:val="nil"/>
              <w:left w:val="nil"/>
              <w:right w:val="nil"/>
            </w:tcBorders>
          </w:tcPr>
          <w:p w14:paraId="0D197480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BMSA_3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</w:tcPr>
          <w:p w14:paraId="24971976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194 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</w:tcPr>
          <w:p w14:paraId="53B877DE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214   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</w:tcPr>
          <w:p w14:paraId="66DB5BBC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242  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</w:tcPr>
          <w:p w14:paraId="085B1E35" w14:textId="77777777" w:rsidR="00584CF2" w:rsidRPr="00D70A10" w:rsidRDefault="00584CF2" w:rsidP="009F4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>0.034</w:t>
            </w:r>
            <w:r w:rsidRPr="00D70A10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14:paraId="2AA281BD" w14:textId="77777777" w:rsidR="00584CF2" w:rsidRPr="00D70A10" w:rsidRDefault="00584CF2" w:rsidP="009F4E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96   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37580920" w14:textId="77777777" w:rsidR="00584CF2" w:rsidRPr="00D70A10" w:rsidRDefault="00584CF2" w:rsidP="009F4E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A10">
              <w:rPr>
                <w:rFonts w:ascii="Times New Roman" w:hAnsi="Times New Roman" w:cs="Times New Roman"/>
                <w:b/>
                <w:sz w:val="18"/>
                <w:szCs w:val="18"/>
              </w:rPr>
              <w:t>0.118</w:t>
            </w:r>
            <w:r w:rsidRPr="00D70A1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14:paraId="4762E5D1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 xml:space="preserve">-0.00616  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381770EC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 xml:space="preserve">-0.00611   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</w:tcPr>
          <w:p w14:paraId="7653DA15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A89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</w:tr>
    </w:tbl>
    <w:p w14:paraId="4BD7721F" w14:textId="77777777" w:rsidR="00E64A89" w:rsidRPr="00826959" w:rsidRDefault="00E64A89" w:rsidP="00584CF2">
      <w:pPr>
        <w:tabs>
          <w:tab w:val="left" w:pos="3574"/>
        </w:tabs>
        <w:spacing w:after="0" w:line="360" w:lineRule="auto"/>
        <w:jc w:val="both"/>
        <w:rPr>
          <w:rFonts w:ascii="Times New Roman" w:hAnsi="Times New Roman" w:cs="Times New Roman"/>
          <w:b/>
          <w:color w:val="5B9BD5" w:themeColor="accent1"/>
          <w:sz w:val="20"/>
          <w:szCs w:val="20"/>
        </w:rPr>
      </w:pPr>
    </w:p>
    <w:p w14:paraId="2341F4B7" w14:textId="77777777" w:rsidR="00584CF2" w:rsidRPr="00E64A89" w:rsidRDefault="00584CF2">
      <w:pPr>
        <w:rPr>
          <w:rFonts w:ascii="Times New Roman" w:hAnsi="Times New Roman" w:cs="Times New Roman"/>
          <w:sz w:val="24"/>
          <w:szCs w:val="24"/>
        </w:rPr>
      </w:pPr>
    </w:p>
    <w:sectPr w:rsidR="00584CF2" w:rsidRPr="00E64A89" w:rsidSect="005F57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CF2"/>
    <w:rsid w:val="00076ADE"/>
    <w:rsid w:val="00090404"/>
    <w:rsid w:val="00093A50"/>
    <w:rsid w:val="000B3A34"/>
    <w:rsid w:val="001021BE"/>
    <w:rsid w:val="00164124"/>
    <w:rsid w:val="0019270E"/>
    <w:rsid w:val="001A5D06"/>
    <w:rsid w:val="001E518F"/>
    <w:rsid w:val="0023160E"/>
    <w:rsid w:val="002604D7"/>
    <w:rsid w:val="00292739"/>
    <w:rsid w:val="002F65C1"/>
    <w:rsid w:val="003227D1"/>
    <w:rsid w:val="00322A63"/>
    <w:rsid w:val="00360F17"/>
    <w:rsid w:val="003975EF"/>
    <w:rsid w:val="003E4E21"/>
    <w:rsid w:val="004A4359"/>
    <w:rsid w:val="00525576"/>
    <w:rsid w:val="00584CF2"/>
    <w:rsid w:val="005E79BA"/>
    <w:rsid w:val="005F45F4"/>
    <w:rsid w:val="005F57AB"/>
    <w:rsid w:val="00627B08"/>
    <w:rsid w:val="00676FAE"/>
    <w:rsid w:val="00705563"/>
    <w:rsid w:val="007702AB"/>
    <w:rsid w:val="007719AA"/>
    <w:rsid w:val="00773BAA"/>
    <w:rsid w:val="00775BB2"/>
    <w:rsid w:val="00785C9D"/>
    <w:rsid w:val="00792B6C"/>
    <w:rsid w:val="00803806"/>
    <w:rsid w:val="00826959"/>
    <w:rsid w:val="00944D73"/>
    <w:rsid w:val="00985A05"/>
    <w:rsid w:val="009D4597"/>
    <w:rsid w:val="009F4E69"/>
    <w:rsid w:val="00AF3DF8"/>
    <w:rsid w:val="00B57208"/>
    <w:rsid w:val="00B94F85"/>
    <w:rsid w:val="00C039A3"/>
    <w:rsid w:val="00C15BD1"/>
    <w:rsid w:val="00C20541"/>
    <w:rsid w:val="00C239CF"/>
    <w:rsid w:val="00C30734"/>
    <w:rsid w:val="00C7204B"/>
    <w:rsid w:val="00C918A2"/>
    <w:rsid w:val="00D064CF"/>
    <w:rsid w:val="00D70A10"/>
    <w:rsid w:val="00DE531E"/>
    <w:rsid w:val="00E64A89"/>
    <w:rsid w:val="00E93DA1"/>
    <w:rsid w:val="00EC04AF"/>
    <w:rsid w:val="00F00BC4"/>
    <w:rsid w:val="00F426A4"/>
    <w:rsid w:val="00FC3D74"/>
    <w:rsid w:val="00FE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4E157"/>
  <w15:chartTrackingRefBased/>
  <w15:docId w15:val="{87D3B7DC-8BF8-4E18-A6F1-736C248B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D9A0D0-17FF-4524-B18D-DCD017746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ou okinga</dc:creator>
  <cp:keywords/>
  <dc:description/>
  <cp:lastModifiedBy>Aneta Kostadinova</cp:lastModifiedBy>
  <cp:revision>2</cp:revision>
  <dcterms:created xsi:type="dcterms:W3CDTF">2020-05-05T07:46:00Z</dcterms:created>
  <dcterms:modified xsi:type="dcterms:W3CDTF">2020-05-05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a1962e5-b5ef-3be1-945a-bb6317a25220</vt:lpwstr>
  </property>
  <property fmtid="{D5CDD505-2E9C-101B-9397-08002B2CF9AE}" pid="24" name="Mendeley Citation Style_1">
    <vt:lpwstr>http://www.zotero.org/styles/american-medical-association</vt:lpwstr>
  </property>
</Properties>
</file>